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6"/>
                <w:szCs w:val="22"/>
              </w:rPr>
              <w:t>Title,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18"/>
                <w:szCs w:val="22"/>
              </w:rPr>
            </w:pPr>
            <w:r>
              <w:rPr>
                <w:rFonts w:cs="Arial" w:ascii="Arial" w:hAnsi="Arial"/>
                <w:sz w:val="16"/>
                <w:szCs w:val="22"/>
              </w:rPr>
              <w:t>Abstact, Para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6"/>
                <w:szCs w:val="22"/>
              </w:rPr>
              <w:t>Intro, para 1,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Intro, para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16"/>
                <w:szCs w:val="22"/>
              </w:rPr>
            </w:pPr>
            <w:r>
              <w:rPr>
                <w:rFonts w:cs="Arial" w:ascii="Arial" w:hAnsi="Arial"/>
                <w:sz w:val="16"/>
                <w:szCs w:val="22"/>
              </w:rPr>
              <w:t>Methods, para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Methods, para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Methods, para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Methods, para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Methods, para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Methods, para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Methods, para 12</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6"/>
                <w:szCs w:val="22"/>
              </w:rPr>
              <w:t>Methods, para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Methods, para 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Methods, para 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Methods, para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Methods, para 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Methods, para 7,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Methods, para 9,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6"/>
                <w:szCs w:val="22"/>
              </w:rPr>
              <w:t>Results,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Results, para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Methods, para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Methods, para 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Results, para 1,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Results, para 1,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Results, para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Results, para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6"/>
                <w:szCs w:val="22"/>
              </w:rPr>
              <w:t>Disc, para 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Disc, para 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Disc, para 8, 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6"/>
                <w:szCs w:val="22"/>
              </w:rPr>
              <w:t>Methods, para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highlight w:val="yellow"/>
              </w:rPr>
              <w:t>On reques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18"/>
                <w:szCs w:val="22"/>
                <w:highlight w:val="yellow"/>
              </w:rPr>
              <w:t>In text box</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1T21:20:00Z</dcterms:created>
  <dc:creator>pplouffe</dc:creator>
  <dc:description/>
  <dc:language>en-US</dc:language>
  <cp:lastModifiedBy>Christina Stephanie Polyak</cp:lastModifiedBy>
  <cp:lastPrinted>2010-02-23T13:00:00Z</cp:lastPrinted>
  <dcterms:modified xsi:type="dcterms:W3CDTF">2015-11-11T21:56:00Z</dcterms:modified>
  <cp:revision>10</cp:revision>
  <dc:subject/>
  <dc:title>The Impact of a Community-Oriented Problem-Based Learning Curriculum Reform on the Quality of Primary Care Delivered by Gradua</dc:title>
</cp:coreProperties>
</file>